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59186" w14:textId="204A7A92" w:rsidR="003B13AA" w:rsidRPr="00A1696F" w:rsidRDefault="007C0A1D" w:rsidP="000846CB">
      <w:pPr>
        <w:rPr>
          <w:rFonts w:ascii="Times New Roman" w:hAnsi="Times New Roman" w:cs="Times New Roman"/>
          <w:b/>
          <w:bCs/>
          <w:sz w:val="22"/>
        </w:rPr>
      </w:pPr>
      <w:r w:rsidRPr="00A1696F">
        <w:rPr>
          <w:rFonts w:ascii="Times New Roman" w:hAnsi="Times New Roman" w:cs="Times New Roman"/>
          <w:b/>
          <w:bCs/>
          <w:sz w:val="22"/>
        </w:rPr>
        <w:t>Supplementary Table 1</w:t>
      </w:r>
      <w:r w:rsidR="002E7055" w:rsidRPr="00A1696F">
        <w:rPr>
          <w:rFonts w:ascii="Times New Roman" w:hAnsi="Times New Roman" w:cs="Times New Roman"/>
          <w:b/>
          <w:bCs/>
          <w:sz w:val="22"/>
        </w:rPr>
        <w:t>. The association between</w:t>
      </w:r>
      <w:r w:rsidR="00BC1E4B">
        <w:rPr>
          <w:rFonts w:ascii="Times New Roman" w:hAnsi="Times New Roman" w:cs="Times New Roman" w:hint="eastAsia"/>
          <w:b/>
          <w:bCs/>
          <w:sz w:val="22"/>
        </w:rPr>
        <w:t xml:space="preserve"> the</w:t>
      </w:r>
      <w:r w:rsidR="002E7055" w:rsidRPr="00A1696F">
        <w:rPr>
          <w:rFonts w:ascii="Times New Roman" w:hAnsi="Times New Roman" w:cs="Times New Roman"/>
          <w:b/>
          <w:bCs/>
          <w:sz w:val="22"/>
        </w:rPr>
        <w:t xml:space="preserve"> </w:t>
      </w:r>
      <w:r w:rsidR="00F31D0C" w:rsidRPr="00A1696F">
        <w:rPr>
          <w:rFonts w:ascii="Times New Roman" w:eastAsia="等线" w:hAnsi="Times New Roman" w:cs="Times New Roman"/>
          <w:b/>
          <w:bCs/>
          <w:color w:val="000000"/>
          <w:sz w:val="22"/>
        </w:rPr>
        <w:t>SIR</w:t>
      </w:r>
      <w:r w:rsidR="00F31D0C" w:rsidRPr="00A1696F">
        <w:rPr>
          <w:rFonts w:ascii="Times New Roman" w:eastAsia="等线" w:hAnsi="Times New Roman" w:cs="Times New Roman"/>
          <w:color w:val="000000"/>
          <w:sz w:val="22"/>
        </w:rPr>
        <w:t xml:space="preserve">I </w:t>
      </w:r>
      <w:r w:rsidR="002E7055" w:rsidRPr="00A1696F">
        <w:rPr>
          <w:rFonts w:ascii="Times New Roman" w:hAnsi="Times New Roman" w:cs="Times New Roman"/>
          <w:b/>
          <w:bCs/>
          <w:sz w:val="22"/>
        </w:rPr>
        <w:t>and</w:t>
      </w:r>
      <w:r w:rsidR="002E7055" w:rsidRPr="00A1696F">
        <w:rPr>
          <w:rFonts w:ascii="Times New Roman" w:hAnsi="Times New Roman" w:cs="Times New Roman"/>
          <w:sz w:val="22"/>
        </w:rPr>
        <w:t xml:space="preserve"> </w:t>
      </w:r>
      <w:r w:rsidR="002B6241" w:rsidRPr="00A1696F">
        <w:rPr>
          <w:rFonts w:ascii="Times New Roman" w:hAnsi="Times New Roman" w:cs="Times New Roman"/>
          <w:b/>
          <w:bCs/>
          <w:sz w:val="22"/>
        </w:rPr>
        <w:t>CKD</w:t>
      </w:r>
      <w:r w:rsidR="002E7055" w:rsidRPr="00A1696F">
        <w:rPr>
          <w:rFonts w:ascii="Times New Roman" w:hAnsi="Times New Roman" w:cs="Times New Roman"/>
          <w:b/>
          <w:bCs/>
          <w:sz w:val="22"/>
        </w:rPr>
        <w:t xml:space="preserve"> (weighted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9"/>
        <w:gridCol w:w="324"/>
        <w:gridCol w:w="1435"/>
        <w:gridCol w:w="368"/>
        <w:gridCol w:w="140"/>
        <w:gridCol w:w="1865"/>
        <w:gridCol w:w="1055"/>
        <w:gridCol w:w="201"/>
        <w:gridCol w:w="142"/>
        <w:gridCol w:w="1781"/>
        <w:gridCol w:w="1055"/>
        <w:gridCol w:w="282"/>
        <w:gridCol w:w="1840"/>
        <w:gridCol w:w="1061"/>
      </w:tblGrid>
      <w:tr w:rsidR="000846CB" w:rsidRPr="00A1696F" w14:paraId="616A5E06" w14:textId="77777777" w:rsidTr="00F31D0C">
        <w:trPr>
          <w:trHeight w:val="346"/>
        </w:trPr>
        <w:tc>
          <w:tcPr>
            <w:tcW w:w="979" w:type="pct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C9305" w14:textId="7AD96AB2" w:rsidR="000846CB" w:rsidRPr="00A1696F" w:rsidRDefault="00F31D0C" w:rsidP="00F31D0C">
            <w:pPr>
              <w:widowControl/>
              <w:spacing w:line="720" w:lineRule="auto"/>
              <w:ind w:firstLineChars="300" w:firstLine="6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IRI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10B60" w14:textId="77777777" w:rsidR="000846CB" w:rsidRPr="00A1696F" w:rsidRDefault="000846CB" w:rsidP="00F31D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28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E0C5C" w14:textId="4A116E54" w:rsidR="000846CB" w:rsidRPr="00A1696F" w:rsidRDefault="00E24300" w:rsidP="00F31D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</w:t>
            </w:r>
            <w:r w:rsidR="000846CB"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1139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CFEE3" w14:textId="03D5B66C" w:rsidR="000846CB" w:rsidRPr="00A1696F" w:rsidRDefault="00E24300" w:rsidP="00F31D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</w:t>
            </w:r>
            <w:r w:rsidR="000846CB"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114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B1FA9" w14:textId="540B4464" w:rsidR="000846CB" w:rsidRPr="00A1696F" w:rsidRDefault="00E24300" w:rsidP="00F31D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</w:t>
            </w:r>
            <w:r w:rsidR="000846CB"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Model 3</w:t>
            </w:r>
          </w:p>
        </w:tc>
      </w:tr>
      <w:tr w:rsidR="00E24300" w:rsidRPr="00A1696F" w14:paraId="4A6D52D1" w14:textId="77777777" w:rsidTr="004257DC">
        <w:trPr>
          <w:trHeight w:val="420"/>
        </w:trPr>
        <w:tc>
          <w:tcPr>
            <w:tcW w:w="979" w:type="pct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A5FEE5" w14:textId="77777777" w:rsidR="000846CB" w:rsidRPr="00A1696F" w:rsidRDefault="000846CB" w:rsidP="00F31D0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96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0748E" w14:textId="77777777" w:rsidR="000846CB" w:rsidRPr="00A1696F" w:rsidRDefault="000846CB" w:rsidP="00F31D0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42B81" w14:textId="40C5B39B" w:rsidR="000846CB" w:rsidRPr="00A1696F" w:rsidRDefault="000846CB" w:rsidP="00F31D0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OR (95%</w:t>
            </w:r>
            <w:r w:rsidR="00BC1E4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CI)</w:t>
            </w:r>
          </w:p>
        </w:tc>
        <w:tc>
          <w:tcPr>
            <w:tcW w:w="50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5A503" w14:textId="2D2AADA3" w:rsidR="000846CB" w:rsidRPr="00A1696F" w:rsidRDefault="000846CB" w:rsidP="00F31D0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</w:t>
            </w:r>
            <w:r w:rsidR="00BC1E4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value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86A4A" w14:textId="59540EAB" w:rsidR="000846CB" w:rsidRPr="00A1696F" w:rsidRDefault="000846CB" w:rsidP="00F31D0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OR (95%</w:t>
            </w:r>
            <w:r w:rsidR="00BC1E4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CI)</w:t>
            </w:r>
          </w:p>
        </w:tc>
        <w:tc>
          <w:tcPr>
            <w:tcW w:w="47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258A5" w14:textId="552E173B" w:rsidR="000846CB" w:rsidRPr="00A1696F" w:rsidRDefault="000846CB" w:rsidP="00F31D0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</w:t>
            </w:r>
            <w:r w:rsidR="00BC1E4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value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FA1E3" w14:textId="643E1CD4" w:rsidR="000846CB" w:rsidRPr="00A1696F" w:rsidRDefault="000846CB" w:rsidP="00F31D0C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OR (95%</w:t>
            </w:r>
            <w:r w:rsidR="00BC1E4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CI)</w:t>
            </w:r>
          </w:p>
        </w:tc>
        <w:tc>
          <w:tcPr>
            <w:tcW w:w="3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25A42" w14:textId="129F47AD" w:rsidR="000846CB" w:rsidRPr="00A1696F" w:rsidRDefault="000846CB" w:rsidP="00F31D0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</w:t>
            </w:r>
            <w:r w:rsidR="00BC1E4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value</w:t>
            </w:r>
          </w:p>
        </w:tc>
      </w:tr>
      <w:tr w:rsidR="00E24300" w:rsidRPr="00A1696F" w14:paraId="3C65DFFD" w14:textId="77777777" w:rsidTr="00872491">
        <w:trPr>
          <w:trHeight w:val="192"/>
        </w:trPr>
        <w:tc>
          <w:tcPr>
            <w:tcW w:w="8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86713" w14:textId="29A12F24" w:rsidR="000846CB" w:rsidRPr="00A1696F" w:rsidRDefault="00872491" w:rsidP="007C0A1D">
            <w:pPr>
              <w:ind w:firstLineChars="200" w:firstLine="44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edian</w:t>
            </w:r>
          </w:p>
        </w:tc>
        <w:tc>
          <w:tcPr>
            <w:tcW w:w="76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7120E" w14:textId="77777777" w:rsidR="000846CB" w:rsidRPr="00A1696F" w:rsidRDefault="000846CB" w:rsidP="000846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Event/All population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C67DF" w14:textId="77777777" w:rsidR="000846CB" w:rsidRPr="00A1696F" w:rsidRDefault="000846CB" w:rsidP="000846C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9A61D" w14:textId="77777777" w:rsidR="000846CB" w:rsidRPr="00A1696F" w:rsidRDefault="000846CB" w:rsidP="000846CB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660AE" w14:textId="77777777" w:rsidR="000846CB" w:rsidRPr="00A1696F" w:rsidRDefault="000846CB" w:rsidP="000846CB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7CB41" w14:textId="77777777" w:rsidR="000846CB" w:rsidRPr="00A1696F" w:rsidRDefault="000846CB" w:rsidP="000846CB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D4080" w14:textId="77777777" w:rsidR="000846CB" w:rsidRPr="00A1696F" w:rsidRDefault="000846CB" w:rsidP="000846CB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037B4" w14:textId="77777777" w:rsidR="000846CB" w:rsidRPr="00A1696F" w:rsidRDefault="000846CB" w:rsidP="000846CB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72491" w:rsidRPr="00A1696F" w14:paraId="4EC4262D" w14:textId="77777777" w:rsidTr="004927AA">
        <w:trPr>
          <w:trHeight w:val="326"/>
        </w:trPr>
        <w:tc>
          <w:tcPr>
            <w:tcW w:w="8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B2743" w14:textId="0CE5973E" w:rsidR="00872491" w:rsidRPr="00A1696F" w:rsidRDefault="00872491" w:rsidP="00872491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M1 Group</w:t>
            </w:r>
          </w:p>
        </w:tc>
        <w:tc>
          <w:tcPr>
            <w:tcW w:w="76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E085D" w14:textId="008E5DCE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  <w:t>2</w:t>
            </w:r>
            <w:r w:rsidRPr="00A1696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6,44</w:t>
            </w: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A1696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10,126</w:t>
            </w:r>
            <w:r w:rsidRPr="00A1696F"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  <w:t xml:space="preserve"> 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39527" w14:textId="70D9DB5C" w:rsidR="00872491" w:rsidRPr="00A1696F" w:rsidRDefault="00872491" w:rsidP="00872491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DC9F1" w14:textId="77777777" w:rsidR="00872491" w:rsidRPr="00A1696F" w:rsidRDefault="00872491" w:rsidP="00872491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8F50B" w14:textId="2C8E25FE" w:rsidR="00872491" w:rsidRPr="00A1696F" w:rsidRDefault="00872491" w:rsidP="00872491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DA6AC" w14:textId="77777777" w:rsidR="00872491" w:rsidRPr="00A1696F" w:rsidRDefault="00872491" w:rsidP="00872491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0021B" w14:textId="56BA83E8" w:rsidR="00872491" w:rsidRPr="00A1696F" w:rsidRDefault="00872491" w:rsidP="00872491">
            <w:pPr>
              <w:ind w:firstLineChars="200" w:firstLine="440"/>
              <w:rPr>
                <w:rFonts w:ascii="Times New Roman" w:eastAsia="Times New Roman" w:hAnsi="Times New Roman" w:cs="Times New Roman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D95B0" w14:textId="77777777" w:rsidR="00872491" w:rsidRPr="00A1696F" w:rsidRDefault="00872491" w:rsidP="00872491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72491" w:rsidRPr="00A1696F" w14:paraId="7E2BE620" w14:textId="77777777" w:rsidTr="00872491">
        <w:trPr>
          <w:trHeight w:val="161"/>
        </w:trPr>
        <w:tc>
          <w:tcPr>
            <w:tcW w:w="8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F1E00" w14:textId="003A5E24" w:rsidR="00872491" w:rsidRPr="00A1696F" w:rsidRDefault="00872491" w:rsidP="00872491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M2 Group</w:t>
            </w:r>
          </w:p>
        </w:tc>
        <w:tc>
          <w:tcPr>
            <w:tcW w:w="76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ED917" w14:textId="6B9C9A06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  <w:t>3,8</w:t>
            </w:r>
            <w:r w:rsidRPr="00A1696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94</w:t>
            </w: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Pr="00A1696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10,117</w:t>
            </w:r>
            <w:r w:rsidRPr="00A1696F"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  <w:t xml:space="preserve"> 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B2132" w14:textId="0C52AC7C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1.62(1.50-1.75)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54CD7" w14:textId="38113851" w:rsidR="00872491" w:rsidRPr="00A1696F" w:rsidRDefault="00872491" w:rsidP="00872491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18722" w14:textId="16FA0E82" w:rsidR="00872491" w:rsidRPr="00A1696F" w:rsidRDefault="00872491" w:rsidP="00872491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1696F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1.51(1.39-1.64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9F193" w14:textId="1F71FE77" w:rsidR="00872491" w:rsidRPr="00A1696F" w:rsidRDefault="00872491" w:rsidP="00872491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58685" w14:textId="37F76393" w:rsidR="00872491" w:rsidRPr="00A1696F" w:rsidRDefault="00872491" w:rsidP="00872491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1696F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1.32(1.19-1.4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6684C" w14:textId="5B84AF4E" w:rsidR="00872491" w:rsidRPr="00A1696F" w:rsidRDefault="00872491" w:rsidP="00872491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872491" w:rsidRPr="00A1696F" w14:paraId="5EAE0DF8" w14:textId="77777777" w:rsidTr="00E24300">
        <w:trPr>
          <w:trHeight w:val="420"/>
        </w:trPr>
        <w:tc>
          <w:tcPr>
            <w:tcW w:w="8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EA33E" w14:textId="2679E721" w:rsidR="00872491" w:rsidRPr="00A1696F" w:rsidRDefault="00872491" w:rsidP="00872491">
            <w:pPr>
              <w:ind w:firstLineChars="200" w:firstLine="44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Quartile</w:t>
            </w:r>
          </w:p>
        </w:tc>
        <w:tc>
          <w:tcPr>
            <w:tcW w:w="762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97FA1" w14:textId="77777777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211F0" w14:textId="77777777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704D9" w14:textId="77777777" w:rsidR="00872491" w:rsidRPr="00A1696F" w:rsidRDefault="00872491" w:rsidP="00872491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81B872" w14:textId="77777777" w:rsidR="00872491" w:rsidRPr="00A1696F" w:rsidRDefault="00872491" w:rsidP="00872491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DCF6D" w14:textId="77777777" w:rsidR="00872491" w:rsidRPr="00A1696F" w:rsidRDefault="00872491" w:rsidP="00872491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B2C30" w14:textId="77777777" w:rsidR="00872491" w:rsidRPr="00A1696F" w:rsidRDefault="00872491" w:rsidP="00872491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BB11FD" w14:textId="77777777" w:rsidR="00872491" w:rsidRPr="00A1696F" w:rsidRDefault="00872491" w:rsidP="00872491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72491" w:rsidRPr="00A1696F" w14:paraId="7FD8AC5B" w14:textId="77777777" w:rsidTr="00E24300">
        <w:trPr>
          <w:trHeight w:val="42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EC075" w14:textId="7A34B35E" w:rsidR="00872491" w:rsidRPr="00A1696F" w:rsidRDefault="00872491" w:rsidP="00872491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Q1 Group</w:t>
            </w:r>
          </w:p>
        </w:tc>
        <w:tc>
          <w:tcPr>
            <w:tcW w:w="7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A104A" w14:textId="5D98EE4A" w:rsidR="00872491" w:rsidRPr="00A1696F" w:rsidRDefault="00872491" w:rsidP="0087249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696F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,2</w:t>
            </w:r>
            <w:r w:rsidRPr="00A1696F">
              <w:rPr>
                <w:rStyle w:val="gnd-iwgdh3b"/>
                <w:rFonts w:ascii="Times New Roman" w:hAnsi="Times New Roman" w:cs="Times New Roman"/>
                <w:szCs w:val="22"/>
                <w:bdr w:val="none" w:sz="0" w:space="0" w:color="auto" w:frame="1"/>
              </w:rPr>
              <w:t>16</w:t>
            </w:r>
            <w:r w:rsidRPr="00A1696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/</w:t>
            </w:r>
            <w:r w:rsidRPr="00A1696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5,061</w:t>
            </w:r>
            <w:r w:rsidRPr="00A1696F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F9ACF" w14:textId="5AC4C5F0" w:rsidR="00872491" w:rsidRPr="00A1696F" w:rsidRDefault="00872491" w:rsidP="00872491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2CC51" w14:textId="77777777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52674" w14:textId="718400A2" w:rsidR="00872491" w:rsidRPr="00A1696F" w:rsidRDefault="00872491" w:rsidP="00872491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100B0" w14:textId="77777777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443E4" w14:textId="6D943FC7" w:rsidR="00872491" w:rsidRPr="00A1696F" w:rsidRDefault="00872491" w:rsidP="00872491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D6782" w14:textId="77777777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872491" w:rsidRPr="00A1696F" w14:paraId="0552468A" w14:textId="77777777" w:rsidTr="00E24300">
        <w:trPr>
          <w:trHeight w:val="42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E1176" w14:textId="14E1AF60" w:rsidR="00872491" w:rsidRPr="00A1696F" w:rsidRDefault="00872491" w:rsidP="00872491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Q2 Group</w:t>
            </w:r>
          </w:p>
        </w:tc>
        <w:tc>
          <w:tcPr>
            <w:tcW w:w="7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0B5DA" w14:textId="777D164A" w:rsidR="00872491" w:rsidRPr="00A1696F" w:rsidRDefault="00872491" w:rsidP="00872491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A1696F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,4</w:t>
            </w:r>
            <w:r w:rsidRPr="00A1696F">
              <w:rPr>
                <w:rStyle w:val="gnd-iwgdh3b"/>
                <w:rFonts w:ascii="Times New Roman" w:hAnsi="Times New Roman" w:cs="Times New Roman"/>
                <w:szCs w:val="22"/>
                <w:bdr w:val="none" w:sz="0" w:space="0" w:color="auto" w:frame="1"/>
              </w:rPr>
              <w:t>28</w:t>
            </w:r>
            <w:r w:rsidRPr="00A1696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/</w:t>
            </w:r>
            <w:r w:rsidRPr="00A1696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5,065</w:t>
            </w:r>
            <w:r w:rsidRPr="00A1696F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D722A" w14:textId="22558E66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96F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1.29(1.15-1.45)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1ACC6" w14:textId="67C8A294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DD08A" w14:textId="4E82F351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96F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1.33(1.17-1.52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62935" w14:textId="36FCC561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7B663" w14:textId="3B41A5EF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696F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1.29(1.10-1.5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CCF86" w14:textId="6010ED25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0.002</w:t>
            </w:r>
          </w:p>
        </w:tc>
      </w:tr>
      <w:tr w:rsidR="00872491" w:rsidRPr="00A1696F" w14:paraId="57B9D0DE" w14:textId="77777777" w:rsidTr="00F31D0C">
        <w:trPr>
          <w:trHeight w:val="42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91FDC" w14:textId="0E9A87DC" w:rsidR="00872491" w:rsidRPr="00A1696F" w:rsidRDefault="00872491" w:rsidP="00872491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Q3 Group</w:t>
            </w:r>
          </w:p>
        </w:tc>
        <w:tc>
          <w:tcPr>
            <w:tcW w:w="7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81E0E" w14:textId="19C30959" w:rsidR="00872491" w:rsidRPr="00A1696F" w:rsidRDefault="00872491" w:rsidP="0087249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1696F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,</w:t>
            </w:r>
            <w:r w:rsidRPr="00A1696F">
              <w:rPr>
                <w:rFonts w:ascii="Times New Roman" w:hAnsi="Times New Roman" w:cs="Times New Roman"/>
                <w:sz w:val="22"/>
                <w:szCs w:val="22"/>
              </w:rPr>
              <w:t>687</w:t>
            </w:r>
            <w:r w:rsidRPr="00A1696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/</w:t>
            </w:r>
            <w:r w:rsidRPr="00A1696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5,061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5BE79" w14:textId="306232CA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1.47(1.30-1.66)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91B6B" w14:textId="09F6812C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DD48D" w14:textId="48CE0C6B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1.45(1.27-1.65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008A7" w14:textId="7FEA5D1C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8C9EF" w14:textId="4D65DAB0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1.34(1.16-1.5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79270" w14:textId="3AD0CC45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872491" w:rsidRPr="00A1696F" w14:paraId="350DAFED" w14:textId="77777777" w:rsidTr="00F31D0C">
        <w:trPr>
          <w:trHeight w:val="42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51D82" w14:textId="0318F5F3" w:rsidR="00872491" w:rsidRPr="00A1696F" w:rsidRDefault="00872491" w:rsidP="00872491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Q4 Group</w:t>
            </w:r>
          </w:p>
        </w:tc>
        <w:tc>
          <w:tcPr>
            <w:tcW w:w="7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9DDC4" w14:textId="3F9E8E4B" w:rsidR="00872491" w:rsidRPr="00A1696F" w:rsidRDefault="00872491" w:rsidP="0087249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A1696F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,</w:t>
            </w:r>
            <w:r w:rsidRPr="00A1696F">
              <w:rPr>
                <w:rFonts w:ascii="Times New Roman" w:hAnsi="Times New Roman" w:cs="Times New Roman"/>
                <w:sz w:val="22"/>
                <w:szCs w:val="22"/>
              </w:rPr>
              <w:t>207</w:t>
            </w:r>
            <w:r w:rsidRPr="00A1696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/</w:t>
            </w:r>
            <w:r w:rsidRPr="00A1696F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5,056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D845D" w14:textId="2990CA90" w:rsidR="00872491" w:rsidRPr="00A1696F" w:rsidRDefault="00872491" w:rsidP="00872491">
            <w:pP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1696F">
              <w:rPr>
                <w:rFonts w:ascii="Times New Roman" w:hAnsi="Times New Roman" w:cs="Times New Roman"/>
                <w:color w:val="333333"/>
                <w:sz w:val="23"/>
                <w:szCs w:val="23"/>
              </w:rPr>
              <w:t>2.34(2.09-2.63)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BCDA8" w14:textId="0612F8B2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D991F" w14:textId="7934D08A" w:rsidR="00872491" w:rsidRPr="00A1696F" w:rsidRDefault="00872491" w:rsidP="00872491">
            <w:pP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1696F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2.21(1.94-2.51)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81419" w14:textId="45F2F80F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7FB1D" w14:textId="68F57583" w:rsidR="00872491" w:rsidRPr="00A1696F" w:rsidRDefault="00872491" w:rsidP="00872491">
            <w:pP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A1696F">
              <w:rPr>
                <w:rFonts w:ascii="Times New Roman" w:hAnsi="Times New Roman" w:cs="Times New Roman"/>
                <w:color w:val="333333"/>
                <w:sz w:val="23"/>
                <w:szCs w:val="23"/>
                <w:shd w:val="clear" w:color="auto" w:fill="FFFFFF"/>
              </w:rPr>
              <w:t>1.92(1.65-2.2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98770" w14:textId="66505E9D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872491" w:rsidRPr="00A1696F" w14:paraId="1844E8E8" w14:textId="77777777" w:rsidTr="00122E94">
        <w:trPr>
          <w:trHeight w:val="420"/>
        </w:trPr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683FD" w14:textId="45F12369" w:rsidR="00872491" w:rsidRPr="00A1696F" w:rsidRDefault="00872491" w:rsidP="00872491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</w:t>
            </w: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or trend</w:t>
            </w:r>
          </w:p>
        </w:tc>
        <w:tc>
          <w:tcPr>
            <w:tcW w:w="762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233CA" w14:textId="77777777" w:rsidR="00872491" w:rsidRPr="00A1696F" w:rsidRDefault="00872491" w:rsidP="0087249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71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98CAC" w14:textId="77777777" w:rsidR="00872491" w:rsidRPr="00A1696F" w:rsidRDefault="00872491" w:rsidP="00872491">
            <w:pP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6767B" w14:textId="0122C29E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C17E9" w14:textId="77777777" w:rsidR="00872491" w:rsidRPr="00A1696F" w:rsidRDefault="00872491" w:rsidP="00872491">
            <w:pP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47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E2D91" w14:textId="2D90D242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7117C" w14:textId="77777777" w:rsidR="00872491" w:rsidRPr="00A1696F" w:rsidRDefault="00872491" w:rsidP="00872491">
            <w:pP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674A0" w14:textId="27DF03EC" w:rsidR="00872491" w:rsidRPr="00A1696F" w:rsidRDefault="00872491" w:rsidP="0087249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96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44EC374D" w14:textId="397DD443" w:rsidR="007C0A1D" w:rsidRPr="00A1696F" w:rsidRDefault="00872491" w:rsidP="000846CB">
      <w:pPr>
        <w:widowControl/>
        <w:ind w:firstLineChars="100" w:firstLine="220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A1696F">
        <w:rPr>
          <w:rFonts w:ascii="Times New Roman" w:eastAsia="等线" w:hAnsi="Times New Roman" w:cs="Times New Roman"/>
          <w:color w:val="000000"/>
          <w:sz w:val="22"/>
        </w:rPr>
        <w:t xml:space="preserve">M1 Group: SIRI≤0.75, M2 Group: SIRI&gt;1.11, </w:t>
      </w:r>
      <w:r w:rsidR="007C0A1D" w:rsidRPr="00A1696F">
        <w:rPr>
          <w:rFonts w:ascii="Times New Roman" w:eastAsia="等线" w:hAnsi="Times New Roman" w:cs="Times New Roman"/>
          <w:color w:val="000000"/>
          <w:sz w:val="22"/>
        </w:rPr>
        <w:t>Q1 Group: SIRI≤0.75, Q2 Group: 0.75</w:t>
      </w:r>
      <w:r w:rsidR="007C0A1D" w:rsidRPr="00A1696F">
        <w:rPr>
          <w:rFonts w:ascii="Times New Roman" w:eastAsia="等线" w:hAnsi="Times New Roman" w:cs="Times New Roman"/>
          <w:color w:val="000000"/>
          <w:sz w:val="22"/>
        </w:rPr>
        <w:t>＜</w:t>
      </w:r>
      <w:r w:rsidR="007C0A1D" w:rsidRPr="00A1696F">
        <w:rPr>
          <w:rFonts w:ascii="Times New Roman" w:eastAsia="等线" w:hAnsi="Times New Roman" w:cs="Times New Roman"/>
          <w:color w:val="000000"/>
          <w:sz w:val="22"/>
        </w:rPr>
        <w:t>SIRI≤1.11, Q3 Group: 1.11</w:t>
      </w:r>
      <w:r w:rsidR="007C0A1D" w:rsidRPr="00A1696F">
        <w:rPr>
          <w:rFonts w:ascii="Times New Roman" w:eastAsia="等线" w:hAnsi="Times New Roman" w:cs="Times New Roman"/>
          <w:color w:val="000000"/>
          <w:sz w:val="22"/>
        </w:rPr>
        <w:t>＜</w:t>
      </w:r>
      <w:r w:rsidR="007C0A1D" w:rsidRPr="00A1696F">
        <w:rPr>
          <w:rFonts w:ascii="Times New Roman" w:eastAsia="等线" w:hAnsi="Times New Roman" w:cs="Times New Roman"/>
          <w:color w:val="000000"/>
          <w:sz w:val="22"/>
        </w:rPr>
        <w:t>SIRI≤1.66, Q4 Group: SIRI&gt;1.66</w:t>
      </w:r>
    </w:p>
    <w:p w14:paraId="156B0C72" w14:textId="77777777" w:rsidR="00BC1E4B" w:rsidRDefault="00BC1E4B" w:rsidP="00BC1E4B">
      <w:pPr>
        <w:widowControl/>
        <w:ind w:firstLineChars="100" w:firstLine="220"/>
        <w:rPr>
          <w:rFonts w:ascii="Times New Roman" w:eastAsia="宋体" w:hAnsi="Times New Roman" w:cs="Times New Roman"/>
          <w:color w:val="000000"/>
          <w:kern w:val="0"/>
          <w:sz w:val="22"/>
        </w:rPr>
      </w:pPr>
      <w:bookmarkStart w:id="0" w:name="_Hlk163139392"/>
      <w:r>
        <w:rPr>
          <w:rFonts w:ascii="Times New Roman" w:hAnsi="Times New Roman" w:cs="Times New Roman"/>
          <w:color w:val="000000"/>
          <w:kern w:val="0"/>
          <w:sz w:val="22"/>
        </w:rPr>
        <w:t>Model 1: Not adjusted.</w:t>
      </w:r>
    </w:p>
    <w:p w14:paraId="46C91BAC" w14:textId="77777777" w:rsidR="00BC1E4B" w:rsidRDefault="00BC1E4B" w:rsidP="00BC1E4B">
      <w:pPr>
        <w:widowControl/>
        <w:ind w:firstLineChars="100" w:firstLine="22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 xml:space="preserve">Model 2: Adjusted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for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age,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sex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,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and </w:t>
      </w:r>
      <w:r>
        <w:rPr>
          <w:rFonts w:ascii="Times New Roman" w:hAnsi="Times New Roman" w:cs="Times New Roman"/>
          <w:color w:val="000000"/>
          <w:kern w:val="0"/>
          <w:sz w:val="22"/>
        </w:rPr>
        <w:t>race/ethnicity.</w:t>
      </w:r>
    </w:p>
    <w:p w14:paraId="2C378069" w14:textId="77777777" w:rsidR="00BC1E4B" w:rsidRDefault="00BC1E4B" w:rsidP="00BC1E4B">
      <w:pPr>
        <w:ind w:firstLineChars="100" w:firstLine="2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 xml:space="preserve">Model 3: Adjusted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for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age,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sex</w:t>
      </w:r>
      <w:r>
        <w:rPr>
          <w:rFonts w:ascii="Times New Roman" w:hAnsi="Times New Roman" w:cs="Times New Roman"/>
          <w:color w:val="000000"/>
          <w:kern w:val="0"/>
          <w:sz w:val="22"/>
        </w:rPr>
        <w:t>, race/ethnicity, smok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ing status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,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alcohol consumption status</w:t>
      </w:r>
      <w:r>
        <w:rPr>
          <w:rFonts w:ascii="Times New Roman" w:hAnsi="Times New Roman" w:cs="Times New Roman"/>
          <w:color w:val="000000"/>
          <w:kern w:val="0"/>
          <w:sz w:val="22"/>
        </w:rPr>
        <w:t>, education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status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,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the </w:t>
      </w:r>
      <w:r>
        <w:rPr>
          <w:rFonts w:ascii="Times New Roman" w:hAnsi="Times New Roman" w:cs="Times New Roman"/>
          <w:color w:val="000000"/>
          <w:kern w:val="0"/>
          <w:sz w:val="22"/>
        </w:rPr>
        <w:t>PIR, obes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ity status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,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h</w:t>
      </w:r>
      <w:r>
        <w:rPr>
          <w:rFonts w:ascii="Times New Roman" w:hAnsi="Times New Roman" w:cs="Times New Roman"/>
          <w:color w:val="000000"/>
          <w:kern w:val="0"/>
          <w:sz w:val="22"/>
        </w:rPr>
        <w:t>yperlipidemia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status</w:t>
      </w:r>
      <w:r>
        <w:rPr>
          <w:rFonts w:ascii="Times New Roman" w:hAnsi="Times New Roman" w:cs="Times New Roman"/>
          <w:color w:val="000000"/>
          <w:kern w:val="0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DM</w:t>
      </w:r>
      <w:r>
        <w:rPr>
          <w:rFonts w:ascii="Times New Roman" w:hAnsi="Times New Roman" w:cs="Times New Roman" w:hint="eastAsia"/>
          <w:sz w:val="22"/>
        </w:rPr>
        <w:t xml:space="preserve"> status</w:t>
      </w:r>
      <w:r>
        <w:rPr>
          <w:rFonts w:ascii="Times New Roman" w:hAnsi="Times New Roman" w:cs="Times New Roman"/>
          <w:sz w:val="22"/>
        </w:rPr>
        <w:t>, CVD</w:t>
      </w:r>
      <w:r>
        <w:rPr>
          <w:rFonts w:ascii="Times New Roman" w:hAnsi="Times New Roman" w:cs="Times New Roman" w:hint="eastAsia"/>
          <w:sz w:val="22"/>
        </w:rPr>
        <w:t xml:space="preserve"> status</w:t>
      </w:r>
      <w:r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and </w:t>
      </w:r>
      <w:r>
        <w:rPr>
          <w:rFonts w:ascii="Times New Roman" w:hAnsi="Times New Roman" w:cs="Times New Roman"/>
          <w:color w:val="000000"/>
          <w:kern w:val="0"/>
          <w:sz w:val="22"/>
        </w:rPr>
        <w:t>antihypertensive drug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use</w:t>
      </w:r>
      <w:r>
        <w:rPr>
          <w:rFonts w:ascii="Times New Roman" w:hAnsi="Times New Roman" w:cs="Times New Roman"/>
          <w:color w:val="000000"/>
          <w:kern w:val="0"/>
          <w:sz w:val="22"/>
        </w:rPr>
        <w:t>.</w:t>
      </w:r>
    </w:p>
    <w:bookmarkEnd w:id="0"/>
    <w:p w14:paraId="3BAC0546" w14:textId="5321A18E" w:rsidR="00F31D0C" w:rsidRPr="00BC1E4B" w:rsidRDefault="00F31D0C" w:rsidP="00F31D0C">
      <w:pPr>
        <w:widowControl/>
        <w:rPr>
          <w:rFonts w:ascii="Arial" w:eastAsia="宋体" w:hAnsi="Arial" w:cs="Arial"/>
          <w:color w:val="000000"/>
          <w:kern w:val="0"/>
          <w:sz w:val="22"/>
        </w:rPr>
      </w:pPr>
    </w:p>
    <w:sectPr w:rsidR="00F31D0C" w:rsidRPr="00BC1E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5E862" w14:textId="77777777" w:rsidR="00DC13A5" w:rsidRDefault="00DC13A5" w:rsidP="004257DC">
      <w:r>
        <w:separator/>
      </w:r>
    </w:p>
  </w:endnote>
  <w:endnote w:type="continuationSeparator" w:id="0">
    <w:p w14:paraId="1240F31A" w14:textId="77777777" w:rsidR="00DC13A5" w:rsidRDefault="00DC13A5" w:rsidP="00425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8FC1E" w14:textId="77777777" w:rsidR="00DC13A5" w:rsidRDefault="00DC13A5" w:rsidP="004257DC">
      <w:r>
        <w:separator/>
      </w:r>
    </w:p>
  </w:footnote>
  <w:footnote w:type="continuationSeparator" w:id="0">
    <w:p w14:paraId="7BBE1B9E" w14:textId="77777777" w:rsidR="00DC13A5" w:rsidRDefault="00DC13A5" w:rsidP="00425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VjNzY1YjVmNWFmOTFkOWVkNjAxODBmM2Q1MjljOGQifQ=="/>
    <w:docVar w:name="KY_MEDREF_DOCUID" w:val="{0095FB04-76DC-48A0-92B7-5D4943C215BF}"/>
    <w:docVar w:name="KY_MEDREF_VERSION" w:val="3"/>
  </w:docVars>
  <w:rsids>
    <w:rsidRoot w:val="003265C2"/>
    <w:rsid w:val="0004031B"/>
    <w:rsid w:val="000846CB"/>
    <w:rsid w:val="001128F2"/>
    <w:rsid w:val="00115967"/>
    <w:rsid w:val="00122E94"/>
    <w:rsid w:val="001A1E58"/>
    <w:rsid w:val="001B7BFE"/>
    <w:rsid w:val="001D7632"/>
    <w:rsid w:val="00204CC6"/>
    <w:rsid w:val="002542BE"/>
    <w:rsid w:val="0026533E"/>
    <w:rsid w:val="002B3AA0"/>
    <w:rsid w:val="002B6241"/>
    <w:rsid w:val="002D2925"/>
    <w:rsid w:val="002E7055"/>
    <w:rsid w:val="002F17BB"/>
    <w:rsid w:val="003265C2"/>
    <w:rsid w:val="003B13AA"/>
    <w:rsid w:val="003C0C04"/>
    <w:rsid w:val="003E3080"/>
    <w:rsid w:val="003E6568"/>
    <w:rsid w:val="004257DC"/>
    <w:rsid w:val="00433823"/>
    <w:rsid w:val="004B4DCA"/>
    <w:rsid w:val="00531ACA"/>
    <w:rsid w:val="00553DBE"/>
    <w:rsid w:val="00585FCA"/>
    <w:rsid w:val="0067722D"/>
    <w:rsid w:val="006B512E"/>
    <w:rsid w:val="007152D7"/>
    <w:rsid w:val="00722679"/>
    <w:rsid w:val="007C0A1D"/>
    <w:rsid w:val="007D190B"/>
    <w:rsid w:val="008336FD"/>
    <w:rsid w:val="008475CD"/>
    <w:rsid w:val="00872491"/>
    <w:rsid w:val="00885BAA"/>
    <w:rsid w:val="008A4F29"/>
    <w:rsid w:val="008C3FC9"/>
    <w:rsid w:val="008C6AA4"/>
    <w:rsid w:val="00977129"/>
    <w:rsid w:val="009846D0"/>
    <w:rsid w:val="009C6D6D"/>
    <w:rsid w:val="009D06A3"/>
    <w:rsid w:val="009D6576"/>
    <w:rsid w:val="009E0693"/>
    <w:rsid w:val="00A00D61"/>
    <w:rsid w:val="00A11066"/>
    <w:rsid w:val="00A1696F"/>
    <w:rsid w:val="00A459CE"/>
    <w:rsid w:val="00AE14FA"/>
    <w:rsid w:val="00B2123A"/>
    <w:rsid w:val="00B34ECE"/>
    <w:rsid w:val="00B36850"/>
    <w:rsid w:val="00B8696A"/>
    <w:rsid w:val="00BC1E4B"/>
    <w:rsid w:val="00BC3027"/>
    <w:rsid w:val="00BE5C22"/>
    <w:rsid w:val="00C04DA5"/>
    <w:rsid w:val="00CC1626"/>
    <w:rsid w:val="00CE6350"/>
    <w:rsid w:val="00CF7F5D"/>
    <w:rsid w:val="00DC13A5"/>
    <w:rsid w:val="00DC241D"/>
    <w:rsid w:val="00DD0D34"/>
    <w:rsid w:val="00E24300"/>
    <w:rsid w:val="00EA6514"/>
    <w:rsid w:val="00EF40C7"/>
    <w:rsid w:val="00F31D0C"/>
    <w:rsid w:val="00F655B5"/>
    <w:rsid w:val="00FE3307"/>
    <w:rsid w:val="00FF0AD1"/>
    <w:rsid w:val="088B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458E9"/>
  <w15:docId w15:val="{10E63603-093A-447C-83AD-7366E0AA3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List Paragraph"/>
    <w:basedOn w:val="a"/>
    <w:uiPriority w:val="99"/>
    <w:rsid w:val="00CF7F5D"/>
    <w:pPr>
      <w:ind w:firstLineChars="200" w:firstLine="420"/>
    </w:pPr>
  </w:style>
  <w:style w:type="paragraph" w:styleId="HTML">
    <w:name w:val="HTML Preformatted"/>
    <w:basedOn w:val="a"/>
    <w:link w:val="HTML0"/>
    <w:uiPriority w:val="99"/>
    <w:unhideWhenUsed/>
    <w:rsid w:val="002B3A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B3AA0"/>
    <w:rPr>
      <w:rFonts w:ascii="宋体" w:hAnsi="宋体" w:cs="宋体"/>
      <w:sz w:val="24"/>
      <w:szCs w:val="24"/>
    </w:rPr>
  </w:style>
  <w:style w:type="character" w:customStyle="1" w:styleId="gnd-iwgdh3b">
    <w:name w:val="gnd-iwgdh3b"/>
    <w:basedOn w:val="a0"/>
    <w:rsid w:val="002B3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81FC7-E440-4405-B2B7-6E31A7441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ostgres</dc:creator>
  <cp:lastModifiedBy>亚妮 王</cp:lastModifiedBy>
  <cp:revision>4</cp:revision>
  <dcterms:created xsi:type="dcterms:W3CDTF">2024-03-29T17:45:00Z</dcterms:created>
  <dcterms:modified xsi:type="dcterms:W3CDTF">2024-04-04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2EB400703A940E491CC82FF227FFFCA</vt:lpwstr>
  </property>
</Properties>
</file>